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D3439" w14:textId="0B5F4064" w:rsidR="00005E8E" w:rsidRPr="005640DC" w:rsidRDefault="00FC6CD2" w:rsidP="00005E8E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40DC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FC6CED" w:rsidRPr="005640DC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005E8E" w:rsidRPr="005640DC">
        <w:rPr>
          <w:rFonts w:ascii="Times New Roman" w:hAnsi="Times New Roman" w:cs="Times New Roman"/>
          <w:sz w:val="24"/>
          <w:szCs w:val="24"/>
        </w:rPr>
        <w:t>Weighted prevalence and estimated population</w:t>
      </w:r>
      <w:r w:rsidR="00193934">
        <w:rPr>
          <w:rFonts w:ascii="Times New Roman" w:hAnsi="Times New Roman" w:cs="Times New Roman"/>
          <w:sz w:val="24"/>
          <w:szCs w:val="24"/>
        </w:rPr>
        <w:t xml:space="preserve"> infected</w:t>
      </w:r>
      <w:r w:rsidR="00005E8E" w:rsidRPr="005640DC">
        <w:rPr>
          <w:rFonts w:ascii="Times New Roman" w:hAnsi="Times New Roman" w:cs="Times New Roman"/>
          <w:sz w:val="24"/>
          <w:szCs w:val="24"/>
        </w:rPr>
        <w:t xml:space="preserve"> of trichuriasis by ecozones in</w:t>
      </w:r>
      <w:r w:rsidR="00D66182" w:rsidRPr="005640DC">
        <w:rPr>
          <w:rFonts w:ascii="Times New Roman" w:hAnsi="Times New Roman" w:cs="Times New Roman"/>
          <w:sz w:val="24"/>
          <w:szCs w:val="24"/>
        </w:rPr>
        <w:t xml:space="preserve"> </w:t>
      </w:r>
      <w:r w:rsidR="00005E8E" w:rsidRPr="005640DC">
        <w:rPr>
          <w:rFonts w:ascii="Times New Roman" w:hAnsi="Times New Roman" w:cs="Times New Roman"/>
          <w:sz w:val="24"/>
          <w:szCs w:val="24"/>
        </w:rPr>
        <w:t>China in 2014-2015</w:t>
      </w:r>
    </w:p>
    <w:tbl>
      <w:tblPr>
        <w:tblW w:w="13164" w:type="dxa"/>
        <w:jc w:val="center"/>
        <w:tblLook w:val="04A0" w:firstRow="1" w:lastRow="0" w:firstColumn="1" w:lastColumn="0" w:noHBand="0" w:noVBand="1"/>
      </w:tblPr>
      <w:tblGrid>
        <w:gridCol w:w="1166"/>
        <w:gridCol w:w="1168"/>
        <w:gridCol w:w="1132"/>
        <w:gridCol w:w="1467"/>
        <w:gridCol w:w="2064"/>
        <w:gridCol w:w="2702"/>
        <w:gridCol w:w="1157"/>
        <w:gridCol w:w="1312"/>
        <w:gridCol w:w="996"/>
      </w:tblGrid>
      <w:tr w:rsidR="005245B7" w:rsidRPr="005245B7" w14:paraId="04D8387F" w14:textId="77777777" w:rsidTr="00617552">
        <w:trPr>
          <w:trHeight w:val="289"/>
          <w:jc w:val="center"/>
        </w:trPr>
        <w:tc>
          <w:tcPr>
            <w:tcW w:w="11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0BEA2A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ozone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32C57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ampled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8F2B3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infected</w:t>
            </w:r>
          </w:p>
        </w:tc>
        <w:tc>
          <w:tcPr>
            <w:tcW w:w="14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3A8DA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2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1755C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prevalence (%) (95% CI)</w:t>
            </w:r>
          </w:p>
        </w:tc>
        <w:tc>
          <w:tcPr>
            <w:tcW w:w="61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00CCF" w14:textId="70D330B8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stimated population </w:t>
            </w:r>
            <w:r w:rsidR="00DD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ected</w:t>
            </w:r>
            <w:bookmarkStart w:id="0" w:name="_GoBack"/>
            <w:bookmarkEnd w:id="0"/>
          </w:p>
        </w:tc>
      </w:tr>
      <w:tr w:rsidR="005245B7" w:rsidRPr="005245B7" w14:paraId="638BDAA7" w14:textId="77777777" w:rsidTr="00617552">
        <w:trPr>
          <w:trHeight w:val="277"/>
          <w:jc w:val="center"/>
        </w:trPr>
        <w:tc>
          <w:tcPr>
            <w:tcW w:w="11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C04B3" w14:textId="77777777" w:rsidR="005245B7" w:rsidRPr="005245B7" w:rsidRDefault="005245B7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D3971" w14:textId="77777777" w:rsidR="005245B7" w:rsidRPr="005245B7" w:rsidRDefault="005245B7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18BFB" w14:textId="77777777" w:rsidR="005245B7" w:rsidRPr="005245B7" w:rsidRDefault="005245B7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3CD31" w14:textId="77777777" w:rsidR="005245B7" w:rsidRPr="005245B7" w:rsidRDefault="005245B7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37C56" w14:textId="77777777" w:rsidR="005245B7" w:rsidRPr="005245B7" w:rsidRDefault="005245B7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5B72D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ly (95% CI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0FB36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2137F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2B08D" w14:textId="77777777" w:rsidR="005245B7" w:rsidRPr="005245B7" w:rsidRDefault="005245B7" w:rsidP="005245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vy</w:t>
            </w:r>
          </w:p>
        </w:tc>
      </w:tr>
      <w:tr w:rsidR="00617552" w:rsidRPr="005245B7" w14:paraId="005A976D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12CF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566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B68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68F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164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9B0F" w14:textId="5974B134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576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EDA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FF9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5076C3D0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EF17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0B9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831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7CF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3D7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A0EC" w14:textId="767FCB41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5B6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0D7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EEB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B9ECF38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DA9A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303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B78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3C7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52D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0.00-0.0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BEC1" w14:textId="2A507412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4 (0-522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BD1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FAE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ED1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380B465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69D7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366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947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75B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0CC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0EBA" w14:textId="6852B6AD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C6A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6FF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861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31AA832E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4076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CA6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B67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477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C3C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5708" w14:textId="0156D2EB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935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3F3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C29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E0AFBB1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4643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6E4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700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E5C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F63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0.00-0.0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6DEB" w14:textId="6BD40285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0-120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D27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45D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2E8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6A5E6484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83AD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5D8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3AD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384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EFA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00-1.7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ECA5" w14:textId="06100B6E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319 (0-5704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6B2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8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AE2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D30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</w:tr>
      <w:tr w:rsidR="00617552" w:rsidRPr="005245B7" w14:paraId="03D51BFB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FAAA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160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4B2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FDB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556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92DB" w14:textId="1932B2D2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C32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C3E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63D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4F4D7BF6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1CBD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4D1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0BD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AA2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170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0.00-0.01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02E5" w14:textId="0CFAAFF0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0 (0-329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CA2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440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C96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522B1FA7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7CC2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0A0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6E9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EFA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4D0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2AE9" w14:textId="0C413B79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01E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3C9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F4E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4911DBC6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2C7F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F46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0AD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157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8E1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A935" w14:textId="572DB70E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(0-219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126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8D9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3B0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75DB0D23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142B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9C4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FD6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09D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CB9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00-0.3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C422" w14:textId="630E5454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34 (0-40510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1E4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452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DDE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416C98BD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E688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E22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9CB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45E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CF0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 (0.02-0.1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92D7" w14:textId="43BA1083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9 (2209-1435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24A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55A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031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B4D09F4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72A8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9BB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22C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484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45D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1-0.11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B507" w14:textId="40A88870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26 (3651-4015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8D4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D94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60D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DCFDEE5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9F4B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EF4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CB3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D4F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2B3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0.00-0.0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EA7D" w14:textId="04274928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0 (0-623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A8A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25E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84C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230541A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B78E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9D8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F15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0BE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04A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00-2.2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E71C" w14:textId="742060F4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344 (0-62492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0DB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9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F89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0A1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3DDE5733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15F3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077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065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095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A20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11-0.92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BD30" w14:textId="0A0DF4E9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12 (5443-455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CCE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8EE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99A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CCB4D47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1237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792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ED2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0A2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569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78-1.4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17C8" w14:textId="4CF87944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057 (283593-5199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123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E1E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786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6D6150F7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5211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35A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716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39D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CAE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0.05-0.3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36A4" w14:textId="074E1351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8 (2166-1299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FE3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805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812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48EB4FD6" w14:textId="77777777" w:rsidTr="00617552">
        <w:trPr>
          <w:trHeight w:val="344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FC7B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D22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EE7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1B9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0BC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 (0.03-0.2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AE28" w14:textId="2F5BA374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07 (8491-6792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29F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F4A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102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691E307A" w14:textId="77777777" w:rsidTr="00617552">
        <w:trPr>
          <w:trHeight w:val="292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954B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1BD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C66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E35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679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0.10-0.3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C88C" w14:textId="654B1814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97 (22778-842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81A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682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E93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37BDE78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A830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1A8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2FE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3A0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77A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 (0.00-1.22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3774" w14:textId="2CB073B8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34 (0-28260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4BA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9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692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30C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088C81C1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6076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518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816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93C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E07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00-2.8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A885" w14:textId="21C84CD1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09 (0-29795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EE5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9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CC3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F60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4A881FE7" w14:textId="77777777" w:rsidTr="00617552">
        <w:trPr>
          <w:trHeight w:val="287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6B82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I-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1C0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8B5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345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76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F6D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3 (0.00-23.8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9A20" w14:textId="1FF51E89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8439 (0-828156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BFC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08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FC6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5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BD5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623A066B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C492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053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98D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7BF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0A6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 (0.00-0.92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8F81" w14:textId="59FD4C16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91 (0-21030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F92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3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AE0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205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626F5CF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1C19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D42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E92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5DF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0D5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00-1.9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CF46" w14:textId="33DDCA88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163 (0-86752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A18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6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62A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482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3BA25587" w14:textId="77777777" w:rsidTr="00617552">
        <w:trPr>
          <w:trHeight w:val="231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C06A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A7E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48D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364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170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04-0.2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D5A3" w14:textId="12C00518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 (336-201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983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850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073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863DB79" w14:textId="77777777" w:rsidTr="00617552">
        <w:trPr>
          <w:trHeight w:val="336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E685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6B4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A9B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5F7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839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 (0.49-6.9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FB6A" w14:textId="16492FF9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116 (82706-117476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D94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5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C62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5B1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006DA5C5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816E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35F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6EB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283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6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8A3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 (0.00-10.1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786F" w14:textId="0135DDA8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79 (0-38944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ECC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64F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D15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9</w:t>
            </w:r>
          </w:p>
        </w:tc>
      </w:tr>
      <w:tr w:rsidR="00617552" w:rsidRPr="005245B7" w14:paraId="54B34AD4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26E6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FF1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5A9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B97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81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376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5 (7.57-8.3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125B" w14:textId="2F6E4ABB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06 (34862-3836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FFC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638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79D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</w:tr>
      <w:tr w:rsidR="00617552" w:rsidRPr="005245B7" w14:paraId="1C6AD06C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8E6A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6BD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461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6C7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4E2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B204" w14:textId="69D7B05B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40F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DA6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AFA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73D830C5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7389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205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889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1B6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705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0.02-0.02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AF78" w14:textId="4897AFAB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1</w:t>
            </w:r>
            <w:r w:rsidR="000E0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0E0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5DB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2E7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58A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6CECC09A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ECA1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A81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5EC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219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E4B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00-0.3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1D52" w14:textId="365E54EB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7 (0-1879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885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2CC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C13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7AD55B3F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D68B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836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491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80B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07B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0-0.1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7890" w14:textId="1E3C0942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 (0-281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E7C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BA9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8DF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9D7BAF7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7406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F90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414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172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507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0919" w14:textId="1442D748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E77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87F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8F4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0B132961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483C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E99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C7E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FF0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762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0.00-0.0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4149" w14:textId="18DBE59E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0-71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7C6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C1C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DB6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333C94A7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1B7E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A5E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CBB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BB4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EC3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9849" w14:textId="192004BA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DDD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741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E25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37B707E2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9692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38F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C14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BC7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501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 (0.06-0.1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86A6" w14:textId="57B808E7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8 (1236-288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6C6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FDB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36B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6CD6B6E9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2BF1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70E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0CA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A43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65E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819F" w14:textId="3BCBEEE9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92D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396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91C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3E9965D2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027B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E9A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4B4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226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F4E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F998" w14:textId="2323DE3A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EE2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F40C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79E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7B980D05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F246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17C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4D6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959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D99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489B" w14:textId="539D6538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43C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824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058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61C2C66D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835D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34B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379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269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87F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72F7" w14:textId="4F9A5EEF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2BD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ED9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7CF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34E89DD7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345E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BBC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EC5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2CD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D60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0-0.13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6F10" w14:textId="4ECC59E1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6 (0-554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977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DA1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760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1AEC8BC8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11A7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17A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147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F930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5A8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36A5" w14:textId="05FFE15C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36BA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4ED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778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20DC1EDA" w14:textId="77777777" w:rsidTr="00617552">
        <w:trPr>
          <w:trHeight w:val="26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4188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025B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31F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2FC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28A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 (0.74-3.1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50B6" w14:textId="5D891D43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40 (47262-20054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241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3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701D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BA84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</w:tr>
      <w:tr w:rsidR="00617552" w:rsidRPr="005245B7" w14:paraId="77B85A5E" w14:textId="77777777" w:rsidTr="00617552">
        <w:trPr>
          <w:trHeight w:val="277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5887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09E2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10F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F8B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83E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0.00-0.0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1A71" w14:textId="2AB9DC6E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0-3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65F8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E449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B4D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7552" w:rsidRPr="005245B7" w14:paraId="2530513F" w14:textId="77777777" w:rsidTr="00617552">
        <w:trPr>
          <w:trHeight w:val="542"/>
          <w:jc w:val="center"/>
        </w:trPr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FC62D" w14:textId="77777777" w:rsidR="00617552" w:rsidRPr="005245B7" w:rsidRDefault="00617552" w:rsidP="005245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29A45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210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50E87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6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B1321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2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9BAC6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15-1.89)</w:t>
            </w:r>
          </w:p>
        </w:tc>
        <w:tc>
          <w:tcPr>
            <w:tcW w:w="2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EF2FA" w14:textId="34DCBD64" w:rsidR="00617552" w:rsidRPr="00617552" w:rsidRDefault="00617552" w:rsidP="006175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5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2163 (972096-12248407)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C51BE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52696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88F4F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876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EA6C3" w14:textId="77777777" w:rsidR="00617552" w:rsidRPr="005245B7" w:rsidRDefault="00617552" w:rsidP="005245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5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2</w:t>
            </w:r>
          </w:p>
        </w:tc>
      </w:tr>
    </w:tbl>
    <w:p w14:paraId="02745653" w14:textId="77777777" w:rsidR="00005E8E" w:rsidRPr="005245B7" w:rsidRDefault="00005E8E">
      <w:pPr>
        <w:rPr>
          <w:rFonts w:ascii="Times New Roman" w:hAnsi="Times New Roman" w:cs="Times New Roman"/>
        </w:rPr>
      </w:pPr>
    </w:p>
    <w:sectPr w:rsidR="00005E8E" w:rsidRPr="005245B7" w:rsidSect="005E69F2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AD3F9" w14:textId="77777777" w:rsidR="00633CE8" w:rsidRDefault="00633CE8" w:rsidP="00FC6CED">
      <w:r>
        <w:separator/>
      </w:r>
    </w:p>
  </w:endnote>
  <w:endnote w:type="continuationSeparator" w:id="0">
    <w:p w14:paraId="506E1612" w14:textId="77777777" w:rsidR="00633CE8" w:rsidRDefault="00633CE8" w:rsidP="00FC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81420" w14:textId="77777777" w:rsidR="00633CE8" w:rsidRDefault="00633CE8" w:rsidP="00FC6CED">
      <w:r>
        <w:separator/>
      </w:r>
    </w:p>
  </w:footnote>
  <w:footnote w:type="continuationSeparator" w:id="0">
    <w:p w14:paraId="4525D6D2" w14:textId="77777777" w:rsidR="00633CE8" w:rsidRDefault="00633CE8" w:rsidP="00FC6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361"/>
    <w:rsid w:val="0000130B"/>
    <w:rsid w:val="00005B3C"/>
    <w:rsid w:val="00005E8E"/>
    <w:rsid w:val="00012C48"/>
    <w:rsid w:val="000131F7"/>
    <w:rsid w:val="00014959"/>
    <w:rsid w:val="0002199D"/>
    <w:rsid w:val="00021E16"/>
    <w:rsid w:val="00021FBE"/>
    <w:rsid w:val="00024C87"/>
    <w:rsid w:val="00027D13"/>
    <w:rsid w:val="00034F6A"/>
    <w:rsid w:val="00035652"/>
    <w:rsid w:val="00035BAD"/>
    <w:rsid w:val="000403F3"/>
    <w:rsid w:val="00040DC4"/>
    <w:rsid w:val="00041169"/>
    <w:rsid w:val="00041812"/>
    <w:rsid w:val="00041BA7"/>
    <w:rsid w:val="00042818"/>
    <w:rsid w:val="00043396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3B37"/>
    <w:rsid w:val="00064E51"/>
    <w:rsid w:val="00065E5A"/>
    <w:rsid w:val="0007770E"/>
    <w:rsid w:val="0008090B"/>
    <w:rsid w:val="00081C93"/>
    <w:rsid w:val="00087A04"/>
    <w:rsid w:val="000906C5"/>
    <w:rsid w:val="000931DA"/>
    <w:rsid w:val="0009425D"/>
    <w:rsid w:val="0009485D"/>
    <w:rsid w:val="000951BE"/>
    <w:rsid w:val="0009613D"/>
    <w:rsid w:val="00096A0F"/>
    <w:rsid w:val="000A3BE6"/>
    <w:rsid w:val="000A6ACD"/>
    <w:rsid w:val="000B13C7"/>
    <w:rsid w:val="000B2916"/>
    <w:rsid w:val="000B4F09"/>
    <w:rsid w:val="000C2805"/>
    <w:rsid w:val="000D0493"/>
    <w:rsid w:val="000D2960"/>
    <w:rsid w:val="000D2B0A"/>
    <w:rsid w:val="000D30E7"/>
    <w:rsid w:val="000E006A"/>
    <w:rsid w:val="000E2D36"/>
    <w:rsid w:val="000E6150"/>
    <w:rsid w:val="000E6299"/>
    <w:rsid w:val="000F0480"/>
    <w:rsid w:val="000F2400"/>
    <w:rsid w:val="000F252E"/>
    <w:rsid w:val="000F2FF4"/>
    <w:rsid w:val="000F3C78"/>
    <w:rsid w:val="000F3D66"/>
    <w:rsid w:val="00102DFA"/>
    <w:rsid w:val="0010484C"/>
    <w:rsid w:val="001058DC"/>
    <w:rsid w:val="0010594B"/>
    <w:rsid w:val="0010601D"/>
    <w:rsid w:val="00106C3F"/>
    <w:rsid w:val="00106DC1"/>
    <w:rsid w:val="001071D5"/>
    <w:rsid w:val="00111B66"/>
    <w:rsid w:val="00114A12"/>
    <w:rsid w:val="001155F6"/>
    <w:rsid w:val="00121676"/>
    <w:rsid w:val="00121824"/>
    <w:rsid w:val="0012352C"/>
    <w:rsid w:val="00124A6B"/>
    <w:rsid w:val="001253F0"/>
    <w:rsid w:val="0012577F"/>
    <w:rsid w:val="00130A81"/>
    <w:rsid w:val="001330BD"/>
    <w:rsid w:val="001333AA"/>
    <w:rsid w:val="00133AC2"/>
    <w:rsid w:val="001351D0"/>
    <w:rsid w:val="0013687D"/>
    <w:rsid w:val="00140697"/>
    <w:rsid w:val="001407F7"/>
    <w:rsid w:val="0014259D"/>
    <w:rsid w:val="00145B6B"/>
    <w:rsid w:val="001479A6"/>
    <w:rsid w:val="00150DD1"/>
    <w:rsid w:val="00151E81"/>
    <w:rsid w:val="00152106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6739E"/>
    <w:rsid w:val="001732CA"/>
    <w:rsid w:val="00173D14"/>
    <w:rsid w:val="00176443"/>
    <w:rsid w:val="001802D4"/>
    <w:rsid w:val="00180778"/>
    <w:rsid w:val="0018099C"/>
    <w:rsid w:val="001813F5"/>
    <w:rsid w:val="00181443"/>
    <w:rsid w:val="00182938"/>
    <w:rsid w:val="00183957"/>
    <w:rsid w:val="0018683B"/>
    <w:rsid w:val="001877F1"/>
    <w:rsid w:val="0019154F"/>
    <w:rsid w:val="001926E4"/>
    <w:rsid w:val="00192C16"/>
    <w:rsid w:val="00193934"/>
    <w:rsid w:val="0019398B"/>
    <w:rsid w:val="00194F9F"/>
    <w:rsid w:val="00195BE0"/>
    <w:rsid w:val="0019695B"/>
    <w:rsid w:val="001A0788"/>
    <w:rsid w:val="001A1246"/>
    <w:rsid w:val="001A369C"/>
    <w:rsid w:val="001A4C86"/>
    <w:rsid w:val="001B29CB"/>
    <w:rsid w:val="001B311A"/>
    <w:rsid w:val="001B3576"/>
    <w:rsid w:val="001C0415"/>
    <w:rsid w:val="001C0666"/>
    <w:rsid w:val="001C1BF3"/>
    <w:rsid w:val="001C2489"/>
    <w:rsid w:val="001C5C11"/>
    <w:rsid w:val="001C5C9C"/>
    <w:rsid w:val="001D2784"/>
    <w:rsid w:val="001D3609"/>
    <w:rsid w:val="001D3CAC"/>
    <w:rsid w:val="001D42D7"/>
    <w:rsid w:val="001D4F4D"/>
    <w:rsid w:val="001D5609"/>
    <w:rsid w:val="001D5642"/>
    <w:rsid w:val="001D6BE8"/>
    <w:rsid w:val="001E10FC"/>
    <w:rsid w:val="001F098F"/>
    <w:rsid w:val="001F1CF4"/>
    <w:rsid w:val="001F39EA"/>
    <w:rsid w:val="001F560C"/>
    <w:rsid w:val="001F6A0E"/>
    <w:rsid w:val="0020006B"/>
    <w:rsid w:val="002003E3"/>
    <w:rsid w:val="00202A1C"/>
    <w:rsid w:val="00202C95"/>
    <w:rsid w:val="00203BEF"/>
    <w:rsid w:val="002076FA"/>
    <w:rsid w:val="00207B13"/>
    <w:rsid w:val="00211E61"/>
    <w:rsid w:val="00212E81"/>
    <w:rsid w:val="00213F20"/>
    <w:rsid w:val="002151DB"/>
    <w:rsid w:val="0021677C"/>
    <w:rsid w:val="00216B4F"/>
    <w:rsid w:val="00216FC5"/>
    <w:rsid w:val="00223871"/>
    <w:rsid w:val="00224BC8"/>
    <w:rsid w:val="00224EF8"/>
    <w:rsid w:val="00226D92"/>
    <w:rsid w:val="002270BD"/>
    <w:rsid w:val="002327B0"/>
    <w:rsid w:val="00234711"/>
    <w:rsid w:val="00235E84"/>
    <w:rsid w:val="00240A7E"/>
    <w:rsid w:val="00242DF9"/>
    <w:rsid w:val="00242E5C"/>
    <w:rsid w:val="002442DD"/>
    <w:rsid w:val="002523DF"/>
    <w:rsid w:val="00252B25"/>
    <w:rsid w:val="00253DD5"/>
    <w:rsid w:val="00254F56"/>
    <w:rsid w:val="00257728"/>
    <w:rsid w:val="0026079F"/>
    <w:rsid w:val="00261DB8"/>
    <w:rsid w:val="0026206F"/>
    <w:rsid w:val="002621EF"/>
    <w:rsid w:val="002627DC"/>
    <w:rsid w:val="002635DF"/>
    <w:rsid w:val="00264AE3"/>
    <w:rsid w:val="00267932"/>
    <w:rsid w:val="00267ACE"/>
    <w:rsid w:val="00271411"/>
    <w:rsid w:val="00272CB7"/>
    <w:rsid w:val="00273DAF"/>
    <w:rsid w:val="00275BF0"/>
    <w:rsid w:val="002760E2"/>
    <w:rsid w:val="00276366"/>
    <w:rsid w:val="0027682C"/>
    <w:rsid w:val="002774C3"/>
    <w:rsid w:val="00287667"/>
    <w:rsid w:val="00291D60"/>
    <w:rsid w:val="002946E7"/>
    <w:rsid w:val="00294D91"/>
    <w:rsid w:val="00295A67"/>
    <w:rsid w:val="002966F8"/>
    <w:rsid w:val="00297634"/>
    <w:rsid w:val="00297E1B"/>
    <w:rsid w:val="002A0D4F"/>
    <w:rsid w:val="002A1767"/>
    <w:rsid w:val="002A1AE1"/>
    <w:rsid w:val="002A297F"/>
    <w:rsid w:val="002A3AAB"/>
    <w:rsid w:val="002A48B2"/>
    <w:rsid w:val="002A7560"/>
    <w:rsid w:val="002B2A93"/>
    <w:rsid w:val="002B43C1"/>
    <w:rsid w:val="002B43C9"/>
    <w:rsid w:val="002B61E9"/>
    <w:rsid w:val="002C2837"/>
    <w:rsid w:val="002C28C6"/>
    <w:rsid w:val="002C2F2C"/>
    <w:rsid w:val="002D4D8F"/>
    <w:rsid w:val="002D7BF6"/>
    <w:rsid w:val="002D7FA7"/>
    <w:rsid w:val="002E0BF5"/>
    <w:rsid w:val="002E5BAE"/>
    <w:rsid w:val="002F084F"/>
    <w:rsid w:val="002F6A5F"/>
    <w:rsid w:val="00300573"/>
    <w:rsid w:val="00300964"/>
    <w:rsid w:val="0030112C"/>
    <w:rsid w:val="00301893"/>
    <w:rsid w:val="003057B7"/>
    <w:rsid w:val="00306861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3CCD"/>
    <w:rsid w:val="003364EE"/>
    <w:rsid w:val="00337880"/>
    <w:rsid w:val="00343411"/>
    <w:rsid w:val="0034359F"/>
    <w:rsid w:val="00347CE8"/>
    <w:rsid w:val="00350470"/>
    <w:rsid w:val="0035530A"/>
    <w:rsid w:val="00356549"/>
    <w:rsid w:val="00360356"/>
    <w:rsid w:val="00360EC4"/>
    <w:rsid w:val="00364EFA"/>
    <w:rsid w:val="003663BA"/>
    <w:rsid w:val="00371BB9"/>
    <w:rsid w:val="00374036"/>
    <w:rsid w:val="0037627B"/>
    <w:rsid w:val="003767AA"/>
    <w:rsid w:val="00376FD8"/>
    <w:rsid w:val="00377B5C"/>
    <w:rsid w:val="00384588"/>
    <w:rsid w:val="003845D8"/>
    <w:rsid w:val="0038569A"/>
    <w:rsid w:val="00387D59"/>
    <w:rsid w:val="00390903"/>
    <w:rsid w:val="00390CB7"/>
    <w:rsid w:val="00392F15"/>
    <w:rsid w:val="00395F80"/>
    <w:rsid w:val="003A4C10"/>
    <w:rsid w:val="003A50D6"/>
    <w:rsid w:val="003A52CC"/>
    <w:rsid w:val="003A53FF"/>
    <w:rsid w:val="003A58E5"/>
    <w:rsid w:val="003A609D"/>
    <w:rsid w:val="003A62D1"/>
    <w:rsid w:val="003A7641"/>
    <w:rsid w:val="003A7BA4"/>
    <w:rsid w:val="003B0EE5"/>
    <w:rsid w:val="003B18EF"/>
    <w:rsid w:val="003C0738"/>
    <w:rsid w:val="003C0881"/>
    <w:rsid w:val="003C1BC6"/>
    <w:rsid w:val="003C4ECF"/>
    <w:rsid w:val="003C600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006A"/>
    <w:rsid w:val="00402771"/>
    <w:rsid w:val="00403502"/>
    <w:rsid w:val="00404252"/>
    <w:rsid w:val="00406559"/>
    <w:rsid w:val="00411014"/>
    <w:rsid w:val="00412036"/>
    <w:rsid w:val="00412598"/>
    <w:rsid w:val="00413783"/>
    <w:rsid w:val="00413CB6"/>
    <w:rsid w:val="00414A81"/>
    <w:rsid w:val="00415488"/>
    <w:rsid w:val="00417F60"/>
    <w:rsid w:val="00422CC8"/>
    <w:rsid w:val="0042339B"/>
    <w:rsid w:val="00423620"/>
    <w:rsid w:val="00427D6F"/>
    <w:rsid w:val="004327CC"/>
    <w:rsid w:val="00432C2F"/>
    <w:rsid w:val="00433BB7"/>
    <w:rsid w:val="004365E7"/>
    <w:rsid w:val="00436D78"/>
    <w:rsid w:val="00442913"/>
    <w:rsid w:val="00442C01"/>
    <w:rsid w:val="00447E0A"/>
    <w:rsid w:val="004537FF"/>
    <w:rsid w:val="00454329"/>
    <w:rsid w:val="00460F87"/>
    <w:rsid w:val="004667FB"/>
    <w:rsid w:val="00466EBB"/>
    <w:rsid w:val="00467602"/>
    <w:rsid w:val="00470623"/>
    <w:rsid w:val="004707EB"/>
    <w:rsid w:val="00472181"/>
    <w:rsid w:val="00473818"/>
    <w:rsid w:val="00473BFD"/>
    <w:rsid w:val="00476AC4"/>
    <w:rsid w:val="00476F19"/>
    <w:rsid w:val="00480E27"/>
    <w:rsid w:val="00481AF8"/>
    <w:rsid w:val="00483398"/>
    <w:rsid w:val="004875E0"/>
    <w:rsid w:val="00490993"/>
    <w:rsid w:val="00490D47"/>
    <w:rsid w:val="00490EB2"/>
    <w:rsid w:val="00493FC3"/>
    <w:rsid w:val="00495C48"/>
    <w:rsid w:val="004A1E0C"/>
    <w:rsid w:val="004A326B"/>
    <w:rsid w:val="004A4427"/>
    <w:rsid w:val="004A49A3"/>
    <w:rsid w:val="004A55DC"/>
    <w:rsid w:val="004A5EAF"/>
    <w:rsid w:val="004A737C"/>
    <w:rsid w:val="004A7D1E"/>
    <w:rsid w:val="004A7F5F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1693"/>
    <w:rsid w:val="004D32BF"/>
    <w:rsid w:val="004D6468"/>
    <w:rsid w:val="004D6A66"/>
    <w:rsid w:val="004E0AF7"/>
    <w:rsid w:val="004E2966"/>
    <w:rsid w:val="004F0607"/>
    <w:rsid w:val="004F0699"/>
    <w:rsid w:val="004F1943"/>
    <w:rsid w:val="004F22C8"/>
    <w:rsid w:val="004F5029"/>
    <w:rsid w:val="004F60AD"/>
    <w:rsid w:val="004F7ADF"/>
    <w:rsid w:val="00501E20"/>
    <w:rsid w:val="00502F04"/>
    <w:rsid w:val="005039F1"/>
    <w:rsid w:val="0051091B"/>
    <w:rsid w:val="005117B7"/>
    <w:rsid w:val="00511B8D"/>
    <w:rsid w:val="00511C55"/>
    <w:rsid w:val="005120FB"/>
    <w:rsid w:val="00512145"/>
    <w:rsid w:val="00513EE2"/>
    <w:rsid w:val="00514265"/>
    <w:rsid w:val="005143D5"/>
    <w:rsid w:val="0052099A"/>
    <w:rsid w:val="005213D8"/>
    <w:rsid w:val="00522C70"/>
    <w:rsid w:val="005245B7"/>
    <w:rsid w:val="005260C6"/>
    <w:rsid w:val="0052643E"/>
    <w:rsid w:val="0052770B"/>
    <w:rsid w:val="00527877"/>
    <w:rsid w:val="0053049C"/>
    <w:rsid w:val="005328B6"/>
    <w:rsid w:val="0053493A"/>
    <w:rsid w:val="005355BD"/>
    <w:rsid w:val="005366BB"/>
    <w:rsid w:val="00540EA9"/>
    <w:rsid w:val="00542BA4"/>
    <w:rsid w:val="005450CC"/>
    <w:rsid w:val="0054631B"/>
    <w:rsid w:val="00551249"/>
    <w:rsid w:val="00551A4C"/>
    <w:rsid w:val="00562A46"/>
    <w:rsid w:val="005640DC"/>
    <w:rsid w:val="00575F96"/>
    <w:rsid w:val="00576E7E"/>
    <w:rsid w:val="00580268"/>
    <w:rsid w:val="00581258"/>
    <w:rsid w:val="0058166D"/>
    <w:rsid w:val="00582D4F"/>
    <w:rsid w:val="00583ED4"/>
    <w:rsid w:val="005841E4"/>
    <w:rsid w:val="00594D8D"/>
    <w:rsid w:val="005A0642"/>
    <w:rsid w:val="005A0FFD"/>
    <w:rsid w:val="005A1977"/>
    <w:rsid w:val="005A1D6C"/>
    <w:rsid w:val="005A22D4"/>
    <w:rsid w:val="005A29F1"/>
    <w:rsid w:val="005A341C"/>
    <w:rsid w:val="005A5A3D"/>
    <w:rsid w:val="005A7174"/>
    <w:rsid w:val="005B3488"/>
    <w:rsid w:val="005B4790"/>
    <w:rsid w:val="005B4D56"/>
    <w:rsid w:val="005B600B"/>
    <w:rsid w:val="005B6757"/>
    <w:rsid w:val="005B68F3"/>
    <w:rsid w:val="005B747E"/>
    <w:rsid w:val="005C2387"/>
    <w:rsid w:val="005C3DF8"/>
    <w:rsid w:val="005C55ED"/>
    <w:rsid w:val="005C676A"/>
    <w:rsid w:val="005C7642"/>
    <w:rsid w:val="005D10FD"/>
    <w:rsid w:val="005D155D"/>
    <w:rsid w:val="005D6E40"/>
    <w:rsid w:val="005E188C"/>
    <w:rsid w:val="005E3F93"/>
    <w:rsid w:val="005E6524"/>
    <w:rsid w:val="005E69F2"/>
    <w:rsid w:val="005E7CB6"/>
    <w:rsid w:val="005F14B2"/>
    <w:rsid w:val="005F199E"/>
    <w:rsid w:val="005F1D33"/>
    <w:rsid w:val="005F531C"/>
    <w:rsid w:val="0060227B"/>
    <w:rsid w:val="0060334A"/>
    <w:rsid w:val="006045ED"/>
    <w:rsid w:val="00604E41"/>
    <w:rsid w:val="0060701F"/>
    <w:rsid w:val="00607779"/>
    <w:rsid w:val="00611CD2"/>
    <w:rsid w:val="00612AAE"/>
    <w:rsid w:val="00616652"/>
    <w:rsid w:val="006170D9"/>
    <w:rsid w:val="00617552"/>
    <w:rsid w:val="006207D7"/>
    <w:rsid w:val="006211D0"/>
    <w:rsid w:val="006214ED"/>
    <w:rsid w:val="0062166C"/>
    <w:rsid w:val="0062442A"/>
    <w:rsid w:val="006244F0"/>
    <w:rsid w:val="006260B0"/>
    <w:rsid w:val="00626E9C"/>
    <w:rsid w:val="0062791A"/>
    <w:rsid w:val="006279D2"/>
    <w:rsid w:val="0063056B"/>
    <w:rsid w:val="00630662"/>
    <w:rsid w:val="006326EF"/>
    <w:rsid w:val="00633CE8"/>
    <w:rsid w:val="006343EE"/>
    <w:rsid w:val="0063714A"/>
    <w:rsid w:val="00637AC4"/>
    <w:rsid w:val="0064236E"/>
    <w:rsid w:val="0064550B"/>
    <w:rsid w:val="006527D7"/>
    <w:rsid w:val="00653391"/>
    <w:rsid w:val="00653B6F"/>
    <w:rsid w:val="00654DA6"/>
    <w:rsid w:val="006566EB"/>
    <w:rsid w:val="006570B5"/>
    <w:rsid w:val="00661FBA"/>
    <w:rsid w:val="00662F7D"/>
    <w:rsid w:val="006637D9"/>
    <w:rsid w:val="00664CA0"/>
    <w:rsid w:val="00667486"/>
    <w:rsid w:val="00670384"/>
    <w:rsid w:val="006706DA"/>
    <w:rsid w:val="00670B80"/>
    <w:rsid w:val="00675F0E"/>
    <w:rsid w:val="00680484"/>
    <w:rsid w:val="00681416"/>
    <w:rsid w:val="00683ED7"/>
    <w:rsid w:val="00683FC1"/>
    <w:rsid w:val="006849EB"/>
    <w:rsid w:val="006876D2"/>
    <w:rsid w:val="00691C7F"/>
    <w:rsid w:val="00692260"/>
    <w:rsid w:val="0069241C"/>
    <w:rsid w:val="00692661"/>
    <w:rsid w:val="006A004E"/>
    <w:rsid w:val="006A184D"/>
    <w:rsid w:val="006B43F2"/>
    <w:rsid w:val="006B46E9"/>
    <w:rsid w:val="006B5A12"/>
    <w:rsid w:val="006B5F54"/>
    <w:rsid w:val="006B6C12"/>
    <w:rsid w:val="006B7B38"/>
    <w:rsid w:val="006C1E87"/>
    <w:rsid w:val="006C2D54"/>
    <w:rsid w:val="006D135A"/>
    <w:rsid w:val="006D2510"/>
    <w:rsid w:val="006D425D"/>
    <w:rsid w:val="006D528D"/>
    <w:rsid w:val="006D5886"/>
    <w:rsid w:val="006D6DF1"/>
    <w:rsid w:val="006E1444"/>
    <w:rsid w:val="006E1516"/>
    <w:rsid w:val="006E2C7E"/>
    <w:rsid w:val="006E3053"/>
    <w:rsid w:val="006E36A0"/>
    <w:rsid w:val="006E4AA6"/>
    <w:rsid w:val="006E5077"/>
    <w:rsid w:val="006E684B"/>
    <w:rsid w:val="006F0496"/>
    <w:rsid w:val="006F0CC6"/>
    <w:rsid w:val="006F40F9"/>
    <w:rsid w:val="006F676A"/>
    <w:rsid w:val="00700449"/>
    <w:rsid w:val="007007E7"/>
    <w:rsid w:val="00700DF1"/>
    <w:rsid w:val="0070468C"/>
    <w:rsid w:val="00705350"/>
    <w:rsid w:val="0071174F"/>
    <w:rsid w:val="007118CE"/>
    <w:rsid w:val="00712798"/>
    <w:rsid w:val="007215DC"/>
    <w:rsid w:val="007219C4"/>
    <w:rsid w:val="00722A2A"/>
    <w:rsid w:val="00722DEB"/>
    <w:rsid w:val="00723DB9"/>
    <w:rsid w:val="007241CF"/>
    <w:rsid w:val="007308EE"/>
    <w:rsid w:val="007311E5"/>
    <w:rsid w:val="007315F4"/>
    <w:rsid w:val="007325CA"/>
    <w:rsid w:val="0073358A"/>
    <w:rsid w:val="00737FE1"/>
    <w:rsid w:val="00745A12"/>
    <w:rsid w:val="007547B5"/>
    <w:rsid w:val="00754B9D"/>
    <w:rsid w:val="0075589A"/>
    <w:rsid w:val="00755F18"/>
    <w:rsid w:val="00757F1C"/>
    <w:rsid w:val="00763455"/>
    <w:rsid w:val="0077598D"/>
    <w:rsid w:val="00776547"/>
    <w:rsid w:val="007869BC"/>
    <w:rsid w:val="007922E5"/>
    <w:rsid w:val="00792C42"/>
    <w:rsid w:val="00795D9B"/>
    <w:rsid w:val="0079672B"/>
    <w:rsid w:val="007A1E93"/>
    <w:rsid w:val="007A3672"/>
    <w:rsid w:val="007A50EB"/>
    <w:rsid w:val="007A53C6"/>
    <w:rsid w:val="007A5C17"/>
    <w:rsid w:val="007B0830"/>
    <w:rsid w:val="007B094D"/>
    <w:rsid w:val="007B0F30"/>
    <w:rsid w:val="007B1F78"/>
    <w:rsid w:val="007B621A"/>
    <w:rsid w:val="007B69B1"/>
    <w:rsid w:val="007B7504"/>
    <w:rsid w:val="007C374B"/>
    <w:rsid w:val="007C5CD6"/>
    <w:rsid w:val="007D5340"/>
    <w:rsid w:val="007E16EC"/>
    <w:rsid w:val="007E397A"/>
    <w:rsid w:val="007E3F14"/>
    <w:rsid w:val="007F083D"/>
    <w:rsid w:val="007F4E85"/>
    <w:rsid w:val="007F5407"/>
    <w:rsid w:val="007F5CBB"/>
    <w:rsid w:val="007F74FF"/>
    <w:rsid w:val="007F7D4D"/>
    <w:rsid w:val="007F7F14"/>
    <w:rsid w:val="00803B1A"/>
    <w:rsid w:val="008071CF"/>
    <w:rsid w:val="00807B36"/>
    <w:rsid w:val="00813CA0"/>
    <w:rsid w:val="00814EA5"/>
    <w:rsid w:val="008161D1"/>
    <w:rsid w:val="00817369"/>
    <w:rsid w:val="00820CED"/>
    <w:rsid w:val="00821703"/>
    <w:rsid w:val="00821BFD"/>
    <w:rsid w:val="00821F50"/>
    <w:rsid w:val="00821FED"/>
    <w:rsid w:val="00822A89"/>
    <w:rsid w:val="00827F62"/>
    <w:rsid w:val="00832F27"/>
    <w:rsid w:val="00833CA6"/>
    <w:rsid w:val="00833DB1"/>
    <w:rsid w:val="00833EDE"/>
    <w:rsid w:val="00833FF0"/>
    <w:rsid w:val="00835C2D"/>
    <w:rsid w:val="00837232"/>
    <w:rsid w:val="00841516"/>
    <w:rsid w:val="00841A29"/>
    <w:rsid w:val="0084252B"/>
    <w:rsid w:val="00842CF0"/>
    <w:rsid w:val="00842EE1"/>
    <w:rsid w:val="00844BA3"/>
    <w:rsid w:val="008475C2"/>
    <w:rsid w:val="00847928"/>
    <w:rsid w:val="00851C87"/>
    <w:rsid w:val="00857186"/>
    <w:rsid w:val="0085732B"/>
    <w:rsid w:val="00857511"/>
    <w:rsid w:val="0086031B"/>
    <w:rsid w:val="008615CE"/>
    <w:rsid w:val="00862970"/>
    <w:rsid w:val="008631F7"/>
    <w:rsid w:val="00863C99"/>
    <w:rsid w:val="00863DCF"/>
    <w:rsid w:val="00866BF2"/>
    <w:rsid w:val="00871012"/>
    <w:rsid w:val="008725CA"/>
    <w:rsid w:val="00873725"/>
    <w:rsid w:val="008750B0"/>
    <w:rsid w:val="00876435"/>
    <w:rsid w:val="00877F92"/>
    <w:rsid w:val="00884247"/>
    <w:rsid w:val="00884954"/>
    <w:rsid w:val="008850CD"/>
    <w:rsid w:val="0088532B"/>
    <w:rsid w:val="00885F49"/>
    <w:rsid w:val="00891337"/>
    <w:rsid w:val="008917F7"/>
    <w:rsid w:val="008927B6"/>
    <w:rsid w:val="008968EE"/>
    <w:rsid w:val="008A066A"/>
    <w:rsid w:val="008A0E68"/>
    <w:rsid w:val="008A4A40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C1716"/>
    <w:rsid w:val="008D1C6E"/>
    <w:rsid w:val="008D1E7D"/>
    <w:rsid w:val="008D2681"/>
    <w:rsid w:val="008D2AD2"/>
    <w:rsid w:val="008D53E3"/>
    <w:rsid w:val="008E1468"/>
    <w:rsid w:val="008E3371"/>
    <w:rsid w:val="008E522B"/>
    <w:rsid w:val="008F231E"/>
    <w:rsid w:val="008F27D0"/>
    <w:rsid w:val="008F3925"/>
    <w:rsid w:val="008F481A"/>
    <w:rsid w:val="008F5913"/>
    <w:rsid w:val="008F632B"/>
    <w:rsid w:val="008F6737"/>
    <w:rsid w:val="008F6D32"/>
    <w:rsid w:val="008F7D93"/>
    <w:rsid w:val="00900D0C"/>
    <w:rsid w:val="009033F2"/>
    <w:rsid w:val="00903F6B"/>
    <w:rsid w:val="0090615A"/>
    <w:rsid w:val="0090639D"/>
    <w:rsid w:val="009070AD"/>
    <w:rsid w:val="0090777C"/>
    <w:rsid w:val="00913782"/>
    <w:rsid w:val="0091617C"/>
    <w:rsid w:val="00917D6B"/>
    <w:rsid w:val="0092437E"/>
    <w:rsid w:val="0092619A"/>
    <w:rsid w:val="009304F7"/>
    <w:rsid w:val="00930760"/>
    <w:rsid w:val="00932763"/>
    <w:rsid w:val="00934DF1"/>
    <w:rsid w:val="00942837"/>
    <w:rsid w:val="00943FDD"/>
    <w:rsid w:val="009441EE"/>
    <w:rsid w:val="00944505"/>
    <w:rsid w:val="00950361"/>
    <w:rsid w:val="0095072D"/>
    <w:rsid w:val="00950D2B"/>
    <w:rsid w:val="00951F18"/>
    <w:rsid w:val="009531E3"/>
    <w:rsid w:val="0095715F"/>
    <w:rsid w:val="00965A0E"/>
    <w:rsid w:val="0096600F"/>
    <w:rsid w:val="00967970"/>
    <w:rsid w:val="00967BF6"/>
    <w:rsid w:val="00970303"/>
    <w:rsid w:val="00970942"/>
    <w:rsid w:val="00975E6B"/>
    <w:rsid w:val="00980300"/>
    <w:rsid w:val="00981418"/>
    <w:rsid w:val="009814C6"/>
    <w:rsid w:val="0098230E"/>
    <w:rsid w:val="00983924"/>
    <w:rsid w:val="00984DB4"/>
    <w:rsid w:val="00990523"/>
    <w:rsid w:val="00992724"/>
    <w:rsid w:val="009938D8"/>
    <w:rsid w:val="0099490F"/>
    <w:rsid w:val="009961DB"/>
    <w:rsid w:val="00996A25"/>
    <w:rsid w:val="0099707C"/>
    <w:rsid w:val="009A4257"/>
    <w:rsid w:val="009A5A86"/>
    <w:rsid w:val="009B02A7"/>
    <w:rsid w:val="009B0A81"/>
    <w:rsid w:val="009B1E5B"/>
    <w:rsid w:val="009B4982"/>
    <w:rsid w:val="009B5672"/>
    <w:rsid w:val="009B7783"/>
    <w:rsid w:val="009C502B"/>
    <w:rsid w:val="009C7A64"/>
    <w:rsid w:val="009D2D2B"/>
    <w:rsid w:val="009D550A"/>
    <w:rsid w:val="009D5B5E"/>
    <w:rsid w:val="009D5CAE"/>
    <w:rsid w:val="009D7C3F"/>
    <w:rsid w:val="009E00E6"/>
    <w:rsid w:val="009E021E"/>
    <w:rsid w:val="009E243F"/>
    <w:rsid w:val="009E6401"/>
    <w:rsid w:val="009E714A"/>
    <w:rsid w:val="009F3BEC"/>
    <w:rsid w:val="009F46DC"/>
    <w:rsid w:val="009F5FED"/>
    <w:rsid w:val="009F62B1"/>
    <w:rsid w:val="009F7868"/>
    <w:rsid w:val="009F7C5D"/>
    <w:rsid w:val="00A0160D"/>
    <w:rsid w:val="00A01E76"/>
    <w:rsid w:val="00A1075C"/>
    <w:rsid w:val="00A12322"/>
    <w:rsid w:val="00A13F4C"/>
    <w:rsid w:val="00A210D2"/>
    <w:rsid w:val="00A228F9"/>
    <w:rsid w:val="00A22CFD"/>
    <w:rsid w:val="00A22D78"/>
    <w:rsid w:val="00A25702"/>
    <w:rsid w:val="00A26C48"/>
    <w:rsid w:val="00A30589"/>
    <w:rsid w:val="00A3068F"/>
    <w:rsid w:val="00A329C4"/>
    <w:rsid w:val="00A36D1D"/>
    <w:rsid w:val="00A37BA0"/>
    <w:rsid w:val="00A41571"/>
    <w:rsid w:val="00A42725"/>
    <w:rsid w:val="00A42A0F"/>
    <w:rsid w:val="00A43D98"/>
    <w:rsid w:val="00A43E8A"/>
    <w:rsid w:val="00A47133"/>
    <w:rsid w:val="00A511DC"/>
    <w:rsid w:val="00A5381E"/>
    <w:rsid w:val="00A53A34"/>
    <w:rsid w:val="00A53D18"/>
    <w:rsid w:val="00A544FD"/>
    <w:rsid w:val="00A56772"/>
    <w:rsid w:val="00A62414"/>
    <w:rsid w:val="00A62E0B"/>
    <w:rsid w:val="00A66F4E"/>
    <w:rsid w:val="00A677DF"/>
    <w:rsid w:val="00A67D1A"/>
    <w:rsid w:val="00A700D4"/>
    <w:rsid w:val="00A72875"/>
    <w:rsid w:val="00A7336B"/>
    <w:rsid w:val="00A774E2"/>
    <w:rsid w:val="00A804CE"/>
    <w:rsid w:val="00A818A1"/>
    <w:rsid w:val="00A82992"/>
    <w:rsid w:val="00A86A80"/>
    <w:rsid w:val="00A90BDC"/>
    <w:rsid w:val="00A91F27"/>
    <w:rsid w:val="00A94C1B"/>
    <w:rsid w:val="00A9652D"/>
    <w:rsid w:val="00A965C5"/>
    <w:rsid w:val="00AA02AA"/>
    <w:rsid w:val="00AA061E"/>
    <w:rsid w:val="00AA0FDF"/>
    <w:rsid w:val="00AA1082"/>
    <w:rsid w:val="00AA141E"/>
    <w:rsid w:val="00AA337F"/>
    <w:rsid w:val="00AA36C2"/>
    <w:rsid w:val="00AA55F4"/>
    <w:rsid w:val="00AA617C"/>
    <w:rsid w:val="00AA6AD7"/>
    <w:rsid w:val="00AA7F7B"/>
    <w:rsid w:val="00AB18E8"/>
    <w:rsid w:val="00AB2489"/>
    <w:rsid w:val="00AB30C7"/>
    <w:rsid w:val="00AC0520"/>
    <w:rsid w:val="00AC1CF7"/>
    <w:rsid w:val="00AC4729"/>
    <w:rsid w:val="00AC65C4"/>
    <w:rsid w:val="00AD2841"/>
    <w:rsid w:val="00AE0341"/>
    <w:rsid w:val="00AE1FC9"/>
    <w:rsid w:val="00AE22EC"/>
    <w:rsid w:val="00AE43CB"/>
    <w:rsid w:val="00AE528C"/>
    <w:rsid w:val="00AE54BA"/>
    <w:rsid w:val="00AE6E8B"/>
    <w:rsid w:val="00AE7655"/>
    <w:rsid w:val="00AF098F"/>
    <w:rsid w:val="00AF0FD2"/>
    <w:rsid w:val="00AF2C25"/>
    <w:rsid w:val="00AF3431"/>
    <w:rsid w:val="00AF4B68"/>
    <w:rsid w:val="00AF51D8"/>
    <w:rsid w:val="00AF6321"/>
    <w:rsid w:val="00AF7243"/>
    <w:rsid w:val="00B009DA"/>
    <w:rsid w:val="00B02DBD"/>
    <w:rsid w:val="00B03680"/>
    <w:rsid w:val="00B05488"/>
    <w:rsid w:val="00B0569F"/>
    <w:rsid w:val="00B062AC"/>
    <w:rsid w:val="00B13C44"/>
    <w:rsid w:val="00B13F8B"/>
    <w:rsid w:val="00B15308"/>
    <w:rsid w:val="00B165C3"/>
    <w:rsid w:val="00B16F31"/>
    <w:rsid w:val="00B20035"/>
    <w:rsid w:val="00B22482"/>
    <w:rsid w:val="00B227E0"/>
    <w:rsid w:val="00B22FDC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4286"/>
    <w:rsid w:val="00B553FC"/>
    <w:rsid w:val="00B56E4A"/>
    <w:rsid w:val="00B5796C"/>
    <w:rsid w:val="00B61996"/>
    <w:rsid w:val="00B61E77"/>
    <w:rsid w:val="00B61EFD"/>
    <w:rsid w:val="00B63588"/>
    <w:rsid w:val="00B6525B"/>
    <w:rsid w:val="00B65A83"/>
    <w:rsid w:val="00B70859"/>
    <w:rsid w:val="00B70D82"/>
    <w:rsid w:val="00B72FA3"/>
    <w:rsid w:val="00B75A5C"/>
    <w:rsid w:val="00B75B08"/>
    <w:rsid w:val="00B77259"/>
    <w:rsid w:val="00B80153"/>
    <w:rsid w:val="00B804D6"/>
    <w:rsid w:val="00B82C33"/>
    <w:rsid w:val="00B83C40"/>
    <w:rsid w:val="00B852C7"/>
    <w:rsid w:val="00B85E51"/>
    <w:rsid w:val="00B85F61"/>
    <w:rsid w:val="00B87500"/>
    <w:rsid w:val="00B937AD"/>
    <w:rsid w:val="00B945E3"/>
    <w:rsid w:val="00B9529E"/>
    <w:rsid w:val="00B96DCF"/>
    <w:rsid w:val="00B97A56"/>
    <w:rsid w:val="00BA31AE"/>
    <w:rsid w:val="00BA49E1"/>
    <w:rsid w:val="00BB23C0"/>
    <w:rsid w:val="00BB3DB4"/>
    <w:rsid w:val="00BB5229"/>
    <w:rsid w:val="00BB5387"/>
    <w:rsid w:val="00BB59F7"/>
    <w:rsid w:val="00BB689D"/>
    <w:rsid w:val="00BB6C2C"/>
    <w:rsid w:val="00BB7180"/>
    <w:rsid w:val="00BB72C6"/>
    <w:rsid w:val="00BC14B9"/>
    <w:rsid w:val="00BC213E"/>
    <w:rsid w:val="00BC4E8E"/>
    <w:rsid w:val="00BC6132"/>
    <w:rsid w:val="00BD00EF"/>
    <w:rsid w:val="00BD452C"/>
    <w:rsid w:val="00BE040D"/>
    <w:rsid w:val="00BE25A3"/>
    <w:rsid w:val="00BE3A7F"/>
    <w:rsid w:val="00BE6C81"/>
    <w:rsid w:val="00BE730B"/>
    <w:rsid w:val="00BF22A0"/>
    <w:rsid w:val="00BF46EE"/>
    <w:rsid w:val="00BF4DDC"/>
    <w:rsid w:val="00BF4F23"/>
    <w:rsid w:val="00BF5502"/>
    <w:rsid w:val="00BF6FEE"/>
    <w:rsid w:val="00BF7034"/>
    <w:rsid w:val="00C045EA"/>
    <w:rsid w:val="00C07A55"/>
    <w:rsid w:val="00C07E4A"/>
    <w:rsid w:val="00C21BDB"/>
    <w:rsid w:val="00C23A4A"/>
    <w:rsid w:val="00C24521"/>
    <w:rsid w:val="00C25384"/>
    <w:rsid w:val="00C25A6A"/>
    <w:rsid w:val="00C3081B"/>
    <w:rsid w:val="00C3092E"/>
    <w:rsid w:val="00C32540"/>
    <w:rsid w:val="00C3385E"/>
    <w:rsid w:val="00C344B7"/>
    <w:rsid w:val="00C36002"/>
    <w:rsid w:val="00C36E7D"/>
    <w:rsid w:val="00C37E7F"/>
    <w:rsid w:val="00C43B3A"/>
    <w:rsid w:val="00C44E90"/>
    <w:rsid w:val="00C45115"/>
    <w:rsid w:val="00C456BE"/>
    <w:rsid w:val="00C46013"/>
    <w:rsid w:val="00C4699C"/>
    <w:rsid w:val="00C51AC0"/>
    <w:rsid w:val="00C53A51"/>
    <w:rsid w:val="00C53AD5"/>
    <w:rsid w:val="00C56A33"/>
    <w:rsid w:val="00C56B8C"/>
    <w:rsid w:val="00C57C7C"/>
    <w:rsid w:val="00C611ED"/>
    <w:rsid w:val="00C62239"/>
    <w:rsid w:val="00C64CD8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4DB0"/>
    <w:rsid w:val="00C87DB0"/>
    <w:rsid w:val="00C9089E"/>
    <w:rsid w:val="00C97A88"/>
    <w:rsid w:val="00CA21ED"/>
    <w:rsid w:val="00CA2B9D"/>
    <w:rsid w:val="00CA3850"/>
    <w:rsid w:val="00CA418F"/>
    <w:rsid w:val="00CA4C74"/>
    <w:rsid w:val="00CB3709"/>
    <w:rsid w:val="00CB4FA1"/>
    <w:rsid w:val="00CB7323"/>
    <w:rsid w:val="00CC0027"/>
    <w:rsid w:val="00CC5468"/>
    <w:rsid w:val="00CC65C8"/>
    <w:rsid w:val="00CC74AA"/>
    <w:rsid w:val="00CD1F4B"/>
    <w:rsid w:val="00CD29F7"/>
    <w:rsid w:val="00CD340B"/>
    <w:rsid w:val="00CD6180"/>
    <w:rsid w:val="00CE18A4"/>
    <w:rsid w:val="00CE1EC0"/>
    <w:rsid w:val="00CE2157"/>
    <w:rsid w:val="00CE325A"/>
    <w:rsid w:val="00CE6062"/>
    <w:rsid w:val="00CF68FA"/>
    <w:rsid w:val="00D005B5"/>
    <w:rsid w:val="00D0071D"/>
    <w:rsid w:val="00D01802"/>
    <w:rsid w:val="00D03E6B"/>
    <w:rsid w:val="00D03E8E"/>
    <w:rsid w:val="00D06732"/>
    <w:rsid w:val="00D117AF"/>
    <w:rsid w:val="00D12128"/>
    <w:rsid w:val="00D12DC7"/>
    <w:rsid w:val="00D140C1"/>
    <w:rsid w:val="00D16501"/>
    <w:rsid w:val="00D23598"/>
    <w:rsid w:val="00D26370"/>
    <w:rsid w:val="00D30D56"/>
    <w:rsid w:val="00D32ACF"/>
    <w:rsid w:val="00D36443"/>
    <w:rsid w:val="00D42CC2"/>
    <w:rsid w:val="00D45791"/>
    <w:rsid w:val="00D46756"/>
    <w:rsid w:val="00D52A00"/>
    <w:rsid w:val="00D53E04"/>
    <w:rsid w:val="00D5429A"/>
    <w:rsid w:val="00D60FDC"/>
    <w:rsid w:val="00D641EF"/>
    <w:rsid w:val="00D66182"/>
    <w:rsid w:val="00D66D79"/>
    <w:rsid w:val="00D7046E"/>
    <w:rsid w:val="00D711C5"/>
    <w:rsid w:val="00D7647C"/>
    <w:rsid w:val="00D77BC1"/>
    <w:rsid w:val="00D813B6"/>
    <w:rsid w:val="00D8174B"/>
    <w:rsid w:val="00D81A67"/>
    <w:rsid w:val="00D81E83"/>
    <w:rsid w:val="00D822F1"/>
    <w:rsid w:val="00D83A0E"/>
    <w:rsid w:val="00D857CB"/>
    <w:rsid w:val="00D864C7"/>
    <w:rsid w:val="00D865A1"/>
    <w:rsid w:val="00D87718"/>
    <w:rsid w:val="00D914A1"/>
    <w:rsid w:val="00D94AB1"/>
    <w:rsid w:val="00D94DD6"/>
    <w:rsid w:val="00DA2974"/>
    <w:rsid w:val="00DA4F9E"/>
    <w:rsid w:val="00DB2AF8"/>
    <w:rsid w:val="00DB2B82"/>
    <w:rsid w:val="00DB3046"/>
    <w:rsid w:val="00DB327B"/>
    <w:rsid w:val="00DB44ED"/>
    <w:rsid w:val="00DB5807"/>
    <w:rsid w:val="00DC358A"/>
    <w:rsid w:val="00DC6D47"/>
    <w:rsid w:val="00DD0621"/>
    <w:rsid w:val="00DD104A"/>
    <w:rsid w:val="00DD1B11"/>
    <w:rsid w:val="00DD212D"/>
    <w:rsid w:val="00DD397D"/>
    <w:rsid w:val="00DD7D62"/>
    <w:rsid w:val="00DE1EE3"/>
    <w:rsid w:val="00DE38E6"/>
    <w:rsid w:val="00DE40EE"/>
    <w:rsid w:val="00DF28AE"/>
    <w:rsid w:val="00DF3197"/>
    <w:rsid w:val="00DF3409"/>
    <w:rsid w:val="00DF6E5C"/>
    <w:rsid w:val="00E05A43"/>
    <w:rsid w:val="00E1337B"/>
    <w:rsid w:val="00E14090"/>
    <w:rsid w:val="00E15B62"/>
    <w:rsid w:val="00E206F9"/>
    <w:rsid w:val="00E2223B"/>
    <w:rsid w:val="00E22385"/>
    <w:rsid w:val="00E25D50"/>
    <w:rsid w:val="00E265AA"/>
    <w:rsid w:val="00E273E9"/>
    <w:rsid w:val="00E3011C"/>
    <w:rsid w:val="00E30274"/>
    <w:rsid w:val="00E32382"/>
    <w:rsid w:val="00E3598E"/>
    <w:rsid w:val="00E41384"/>
    <w:rsid w:val="00E415BF"/>
    <w:rsid w:val="00E459D9"/>
    <w:rsid w:val="00E52082"/>
    <w:rsid w:val="00E5231F"/>
    <w:rsid w:val="00E523AF"/>
    <w:rsid w:val="00E52DA4"/>
    <w:rsid w:val="00E555E4"/>
    <w:rsid w:val="00E576F1"/>
    <w:rsid w:val="00E615D4"/>
    <w:rsid w:val="00E6196E"/>
    <w:rsid w:val="00E61DD2"/>
    <w:rsid w:val="00E62977"/>
    <w:rsid w:val="00E6374A"/>
    <w:rsid w:val="00E63C39"/>
    <w:rsid w:val="00E675EB"/>
    <w:rsid w:val="00E70707"/>
    <w:rsid w:val="00E75244"/>
    <w:rsid w:val="00E80824"/>
    <w:rsid w:val="00E81BD2"/>
    <w:rsid w:val="00E83BAA"/>
    <w:rsid w:val="00E8519C"/>
    <w:rsid w:val="00E85A41"/>
    <w:rsid w:val="00E861A8"/>
    <w:rsid w:val="00E86CBD"/>
    <w:rsid w:val="00E87F49"/>
    <w:rsid w:val="00E9039C"/>
    <w:rsid w:val="00E91AB7"/>
    <w:rsid w:val="00E9328C"/>
    <w:rsid w:val="00E945FA"/>
    <w:rsid w:val="00E948C7"/>
    <w:rsid w:val="00E97154"/>
    <w:rsid w:val="00E9771D"/>
    <w:rsid w:val="00EA11E5"/>
    <w:rsid w:val="00EA6105"/>
    <w:rsid w:val="00EA7291"/>
    <w:rsid w:val="00EB01B2"/>
    <w:rsid w:val="00EB160B"/>
    <w:rsid w:val="00EB25E4"/>
    <w:rsid w:val="00EB5E79"/>
    <w:rsid w:val="00EB602A"/>
    <w:rsid w:val="00EC1C39"/>
    <w:rsid w:val="00EC3B7A"/>
    <w:rsid w:val="00EC522F"/>
    <w:rsid w:val="00EC7F90"/>
    <w:rsid w:val="00ED0BA2"/>
    <w:rsid w:val="00ED1556"/>
    <w:rsid w:val="00ED249C"/>
    <w:rsid w:val="00ED2CC0"/>
    <w:rsid w:val="00ED65BB"/>
    <w:rsid w:val="00ED6B7F"/>
    <w:rsid w:val="00ED720F"/>
    <w:rsid w:val="00EE0137"/>
    <w:rsid w:val="00EE07CC"/>
    <w:rsid w:val="00EE3B29"/>
    <w:rsid w:val="00EE7057"/>
    <w:rsid w:val="00EE74E2"/>
    <w:rsid w:val="00EF1A06"/>
    <w:rsid w:val="00EF2AA2"/>
    <w:rsid w:val="00F00CB3"/>
    <w:rsid w:val="00F00FBA"/>
    <w:rsid w:val="00F01FF7"/>
    <w:rsid w:val="00F02004"/>
    <w:rsid w:val="00F0373B"/>
    <w:rsid w:val="00F03FA8"/>
    <w:rsid w:val="00F04A56"/>
    <w:rsid w:val="00F13A78"/>
    <w:rsid w:val="00F206D9"/>
    <w:rsid w:val="00F20CD1"/>
    <w:rsid w:val="00F21654"/>
    <w:rsid w:val="00F2235C"/>
    <w:rsid w:val="00F2251A"/>
    <w:rsid w:val="00F24E04"/>
    <w:rsid w:val="00F2720B"/>
    <w:rsid w:val="00F34915"/>
    <w:rsid w:val="00F3586E"/>
    <w:rsid w:val="00F37ED0"/>
    <w:rsid w:val="00F45304"/>
    <w:rsid w:val="00F5053A"/>
    <w:rsid w:val="00F52DF9"/>
    <w:rsid w:val="00F52F6D"/>
    <w:rsid w:val="00F62793"/>
    <w:rsid w:val="00F6359A"/>
    <w:rsid w:val="00F65F6F"/>
    <w:rsid w:val="00F67789"/>
    <w:rsid w:val="00F70A4A"/>
    <w:rsid w:val="00F70B6A"/>
    <w:rsid w:val="00F72BDC"/>
    <w:rsid w:val="00F7486F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33B8"/>
    <w:rsid w:val="00F83D20"/>
    <w:rsid w:val="00F8620A"/>
    <w:rsid w:val="00F902FF"/>
    <w:rsid w:val="00F909C7"/>
    <w:rsid w:val="00F91A0D"/>
    <w:rsid w:val="00F922BA"/>
    <w:rsid w:val="00FA0D9E"/>
    <w:rsid w:val="00FA19F2"/>
    <w:rsid w:val="00FA2B49"/>
    <w:rsid w:val="00FA2F58"/>
    <w:rsid w:val="00FA5638"/>
    <w:rsid w:val="00FB04D7"/>
    <w:rsid w:val="00FB3B0A"/>
    <w:rsid w:val="00FB7E3E"/>
    <w:rsid w:val="00FC022E"/>
    <w:rsid w:val="00FC0706"/>
    <w:rsid w:val="00FC2A44"/>
    <w:rsid w:val="00FC463D"/>
    <w:rsid w:val="00FC57B0"/>
    <w:rsid w:val="00FC6336"/>
    <w:rsid w:val="00FC64EA"/>
    <w:rsid w:val="00FC6CD2"/>
    <w:rsid w:val="00FC6CED"/>
    <w:rsid w:val="00FC7B0B"/>
    <w:rsid w:val="00FD012E"/>
    <w:rsid w:val="00FD378D"/>
    <w:rsid w:val="00FD59C2"/>
    <w:rsid w:val="00FD5AB8"/>
    <w:rsid w:val="00FD5F9C"/>
    <w:rsid w:val="00FD7B6F"/>
    <w:rsid w:val="00FE0250"/>
    <w:rsid w:val="00FE0B26"/>
    <w:rsid w:val="00FE1BC0"/>
    <w:rsid w:val="00FE1CB9"/>
    <w:rsid w:val="00FE3DCD"/>
    <w:rsid w:val="00FE43B7"/>
    <w:rsid w:val="00FE557C"/>
    <w:rsid w:val="00FF03E1"/>
    <w:rsid w:val="00FF2200"/>
    <w:rsid w:val="00FF291E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06374"/>
  <w15:docId w15:val="{27BCF9FF-A375-4BFF-867C-7323CEF8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钱门宝</cp:lastModifiedBy>
  <cp:revision>17</cp:revision>
  <dcterms:created xsi:type="dcterms:W3CDTF">2020-10-21T07:07:00Z</dcterms:created>
  <dcterms:modified xsi:type="dcterms:W3CDTF">2021-07-27T08:11:00Z</dcterms:modified>
</cp:coreProperties>
</file>